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2B4D" w:rsidRPr="005F0F43" w:rsidRDefault="005F0F43">
      <w:pPr>
        <w:rPr>
          <w:rFonts w:ascii="Garamond" w:hAnsi="Garamond"/>
          <w:noProof/>
          <w:sz w:val="24"/>
          <w:lang w:val="en-US"/>
        </w:rPr>
      </w:pPr>
      <w:r w:rsidRPr="005F0F43">
        <w:rPr>
          <w:rFonts w:ascii="Garamond" w:hAnsi="Garamond"/>
          <w:noProof/>
          <w:sz w:val="24"/>
          <w:lang w:val="en-US"/>
        </w:rPr>
        <w:t>Supplementary material: Goodness of fit measures for latent class analysis (LCA) models</w:t>
      </w:r>
    </w:p>
    <w:p w:rsidR="00A22B4D" w:rsidRPr="00121CFA" w:rsidRDefault="00A22B4D" w:rsidP="005F0F43">
      <w:pPr>
        <w:jc w:val="center"/>
        <w:rPr>
          <w:lang w:val="en-US"/>
        </w:rPr>
      </w:pPr>
    </w:p>
    <w:p w:rsidR="00A22B4D" w:rsidRDefault="00121CFA" w:rsidP="00121CFA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55C9B213" wp14:editId="3D24DE29">
            <wp:extent cx="5324475" cy="4391025"/>
            <wp:effectExtent l="0" t="0" r="9525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392" t="4280" r="1346" b="1716"/>
                    <a:stretch/>
                  </pic:blipFill>
                  <pic:spPr bwMode="auto">
                    <a:xfrm>
                      <a:off x="0" y="0"/>
                      <a:ext cx="5378265" cy="4435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7AF4" w:rsidRPr="00121CFA" w:rsidRDefault="00057AF4" w:rsidP="00121CFA">
      <w:pPr>
        <w:jc w:val="center"/>
        <w:rPr>
          <w:lang w:val="en-US"/>
        </w:rPr>
      </w:pPr>
    </w:p>
    <w:tbl>
      <w:tblPr>
        <w:tblW w:w="85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4"/>
        <w:gridCol w:w="1152"/>
        <w:gridCol w:w="984"/>
        <w:gridCol w:w="1044"/>
        <w:gridCol w:w="1044"/>
        <w:gridCol w:w="1044"/>
        <w:gridCol w:w="1235"/>
        <w:gridCol w:w="1042"/>
      </w:tblGrid>
      <w:tr w:rsidR="00BB22A6" w:rsidRPr="00E812CD" w:rsidTr="00057AF4">
        <w:trPr>
          <w:trHeight w:val="737"/>
          <w:jc w:val="center"/>
        </w:trPr>
        <w:tc>
          <w:tcPr>
            <w:tcW w:w="1024" w:type="dxa"/>
            <w:tcBorders>
              <w:top w:val="single" w:sz="4" w:space="0" w:color="auto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center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Model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center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log-</w:t>
            </w:r>
            <w:proofErr w:type="spellStart"/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likelihood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center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proofErr w:type="spellStart"/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resid</w:t>
            </w:r>
            <w:proofErr w:type="spellEnd"/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 xml:space="preserve">. </w:t>
            </w:r>
            <w:proofErr w:type="spellStart"/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df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center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BIC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center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proofErr w:type="spellStart"/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aBIC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center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proofErr w:type="spellStart"/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cAIC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center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proofErr w:type="spellStart"/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likelihood</w:t>
            </w:r>
            <w:proofErr w:type="spellEnd"/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-ratio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center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proofErr w:type="spellStart"/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Entropy</w:t>
            </w:r>
            <w:proofErr w:type="spellEnd"/>
          </w:p>
        </w:tc>
      </w:tr>
      <w:tr w:rsidR="00BB22A6" w:rsidRPr="00E812CD" w:rsidTr="00057AF4">
        <w:trPr>
          <w:trHeight w:val="375"/>
          <w:jc w:val="center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Modell 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-2882.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4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5845.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5804.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5858.3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781.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-</w:t>
            </w:r>
          </w:p>
        </w:tc>
      </w:tr>
      <w:tr w:rsidR="00BB22A6" w:rsidRPr="00E812CD" w:rsidTr="00057AF4">
        <w:trPr>
          <w:trHeight w:val="375"/>
          <w:jc w:val="center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Modell 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-2829.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4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5826.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5740.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5853.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675.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0.578</w:t>
            </w:r>
          </w:p>
        </w:tc>
      </w:tr>
      <w:tr w:rsidR="00BB22A6" w:rsidRPr="00E812CD" w:rsidTr="00057AF4">
        <w:trPr>
          <w:trHeight w:val="375"/>
          <w:jc w:val="center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Modell 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-2799.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4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5852.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5722.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5893.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615.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0.63</w:t>
            </w:r>
          </w:p>
        </w:tc>
      </w:tr>
      <w:tr w:rsidR="00BB22A6" w:rsidRPr="00E812CD" w:rsidTr="00057AF4">
        <w:trPr>
          <w:trHeight w:val="375"/>
          <w:jc w:val="center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Modell 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-2777.5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43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5896.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5721.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5951.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572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0.596</w:t>
            </w:r>
          </w:p>
        </w:tc>
      </w:tr>
      <w:tr w:rsidR="00BB22A6" w:rsidRPr="00E812CD" w:rsidTr="00057AF4">
        <w:trPr>
          <w:trHeight w:val="375"/>
          <w:jc w:val="center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Modell 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-2759.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4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5945.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5726.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6014.9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535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0.672</w:t>
            </w:r>
          </w:p>
        </w:tc>
        <w:bookmarkStart w:id="0" w:name="_GoBack"/>
        <w:bookmarkEnd w:id="0"/>
      </w:tr>
      <w:tr w:rsidR="00BB22A6" w:rsidRPr="00E812CD" w:rsidTr="00057AF4">
        <w:trPr>
          <w:trHeight w:val="375"/>
          <w:jc w:val="center"/>
        </w:trPr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Modell 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-2746.7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40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6007.9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5744.4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6090.9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jc w:val="right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510.4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22A6" w:rsidRPr="00057AF4" w:rsidRDefault="00BB22A6" w:rsidP="008304F4">
            <w:pPr>
              <w:spacing w:after="0" w:line="240" w:lineRule="auto"/>
              <w:rPr>
                <w:rFonts w:ascii="Garamond" w:eastAsia="Times New Roman" w:hAnsi="Garamond" w:cs="Times"/>
                <w:color w:val="000000"/>
                <w:lang w:eastAsia="de-DE"/>
              </w:rPr>
            </w:pPr>
            <w:r w:rsidRPr="00057AF4">
              <w:rPr>
                <w:rFonts w:ascii="Garamond" w:eastAsia="Times New Roman" w:hAnsi="Garamond" w:cs="Times"/>
                <w:color w:val="000000"/>
                <w:lang w:eastAsia="de-DE"/>
              </w:rPr>
              <w:t>0.642</w:t>
            </w:r>
          </w:p>
        </w:tc>
      </w:tr>
    </w:tbl>
    <w:p w:rsidR="006446C6" w:rsidRDefault="00057AF4" w:rsidP="005F0F43">
      <w:pPr>
        <w:jc w:val="center"/>
      </w:pPr>
    </w:p>
    <w:sectPr w:rsidR="006446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B4D"/>
    <w:rsid w:val="00057AF4"/>
    <w:rsid w:val="00121CFA"/>
    <w:rsid w:val="004F6480"/>
    <w:rsid w:val="005F0F43"/>
    <w:rsid w:val="00A22B4D"/>
    <w:rsid w:val="00B3688A"/>
    <w:rsid w:val="00BB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C75DEE"/>
  <w15:chartTrackingRefBased/>
  <w15:docId w15:val="{6945005C-792E-4FD2-A1C4-565A473A9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Vincent</cp:lastModifiedBy>
  <cp:revision>4</cp:revision>
  <dcterms:created xsi:type="dcterms:W3CDTF">2021-07-20T12:33:00Z</dcterms:created>
  <dcterms:modified xsi:type="dcterms:W3CDTF">2021-10-01T10:50:00Z</dcterms:modified>
</cp:coreProperties>
</file>